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/>
      </w:pPr>
      <w:r>
        <w:rPr>
          <w:rFonts w:cs="Arial" w:ascii="Arial" w:hAnsi="Arial"/>
          <w:b/>
        </w:rPr>
        <w:t>Additional file 1</w:t>
      </w:r>
      <w:r>
        <w:rPr/>
        <w:t>: PRISMA P checklist for the protocol</w:t>
      </w:r>
    </w:p>
    <w:tbl>
      <w:tblPr>
        <w:tblW w:w="9480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8"/>
        <w:gridCol w:w="474"/>
        <w:gridCol w:w="4165"/>
        <w:gridCol w:w="897"/>
        <w:gridCol w:w="761"/>
        <w:gridCol w:w="1365"/>
      </w:tblGrid>
      <w:tr>
        <w:trPr>
          <w:tblHeader w:val="true"/>
        </w:trPr>
        <w:tc>
          <w:tcPr>
            <w:tcW w:w="1818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ection/topic</w:t>
            </w:r>
          </w:p>
        </w:tc>
        <w:tc>
          <w:tcPr>
            <w:tcW w:w="47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#</w:t>
            </w:r>
          </w:p>
        </w:tc>
        <w:tc>
          <w:tcPr>
            <w:tcW w:w="4165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hecklist item</w:t>
            </w:r>
          </w:p>
        </w:tc>
        <w:tc>
          <w:tcPr>
            <w:tcW w:w="165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Information reported </w:t>
            </w:r>
          </w:p>
        </w:tc>
        <w:tc>
          <w:tcPr>
            <w:tcW w:w="1365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Page numbers\(s)</w:t>
            </w:r>
          </w:p>
        </w:tc>
      </w:tr>
      <w:tr>
        <w:trPr>
          <w:tblHeader w:val="true"/>
        </w:trPr>
        <w:tc>
          <w:tcPr>
            <w:tcW w:w="181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47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4165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Yes</w:t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No</w:t>
            </w:r>
          </w:p>
        </w:tc>
        <w:tc>
          <w:tcPr>
            <w:tcW w:w="1365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</w:tr>
      <w:tr>
        <w:trPr/>
        <w:tc>
          <w:tcPr>
            <w:tcW w:w="94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DMINISTRATIVE INFORMATION</w:t>
            </w:r>
            <w:r>
              <w:rPr>
                <w:rFonts w:cs="Arial" w:ascii="Arial" w:hAnsi="Arial"/>
                <w:b/>
                <w:lang w:val="en-GB"/>
              </w:rPr>
              <w:t xml:space="preserve">  </w:t>
            </w:r>
          </w:p>
        </w:tc>
      </w:tr>
      <w:tr>
        <w:trPr/>
        <w:tc>
          <w:tcPr>
            <w:tcW w:w="94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Title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Identification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a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dentify the report as a protocol of a systematic review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0" w:name="__Fieldmark__0_76335416"/>
            <w:bookmarkStart w:id="1" w:name="__Fieldmark__0_76335416"/>
            <w:bookmarkEnd w:id="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2" w:name="__Fieldmark__1_76335416"/>
            <w:bookmarkStart w:id="3" w:name="__Fieldmark__1_76335416"/>
            <w:bookmarkEnd w:id="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Update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b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f the protocol is for an update of a previous systematic review, identify as such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4" w:name="__Fieldmark__2_76335416"/>
            <w:bookmarkStart w:id="5" w:name="__Fieldmark__2_76335416"/>
            <w:bookmarkEnd w:id="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6" w:name="__Fieldmark__3_76335416"/>
            <w:bookmarkStart w:id="7" w:name="__Fieldmark__3_76335416"/>
            <w:bookmarkEnd w:id="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Registration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If registered, provide the name of the registry (e.g., PROSPERO) and registration number in the Abstract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8" w:name="__Fieldmark__4_76335416"/>
            <w:bookmarkStart w:id="9" w:name="__Fieldmark__4_76335416"/>
            <w:bookmarkEnd w:id="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10" w:name="__Fieldmark__5_76335416"/>
            <w:bookmarkStart w:id="11" w:name="__Fieldmark__5_76335416"/>
            <w:bookmarkEnd w:id="1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</w:tr>
      <w:tr>
        <w:trPr/>
        <w:tc>
          <w:tcPr>
            <w:tcW w:w="94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uthor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Contact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a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12" w:name="__Fieldmark__6_76335416"/>
            <w:bookmarkStart w:id="13" w:name="__Fieldmark__6_76335416"/>
            <w:bookmarkEnd w:id="1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14" w:name="__Fieldmark__7_76335416"/>
            <w:bookmarkStart w:id="15" w:name="__Fieldmark__7_76335416"/>
            <w:bookmarkEnd w:id="1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Contribution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b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be contributions of protocol authors and identify the guarantor of the review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16" w:name="__Fieldmark__8_76335416"/>
            <w:bookmarkStart w:id="17" w:name="__Fieldmark__8_76335416"/>
            <w:bookmarkEnd w:id="1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18" w:name="__Fieldmark__9_76335416"/>
            <w:bookmarkStart w:id="19" w:name="__Fieldmark__9_76335416"/>
            <w:bookmarkEnd w:id="1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Amendment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20" w:name="__Fieldmark__10_76335416"/>
            <w:bookmarkStart w:id="21" w:name="__Fieldmark__10_76335416"/>
            <w:bookmarkEnd w:id="2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22" w:name="__Fieldmark__11_76335416"/>
            <w:bookmarkStart w:id="23" w:name="__Fieldmark__11_76335416"/>
            <w:bookmarkEnd w:id="2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94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upport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Source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a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dicate sources of financial or other support for the review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24" w:name="__Fieldmark__12_76335416"/>
            <w:bookmarkStart w:id="25" w:name="__Fieldmark__12_76335416"/>
            <w:bookmarkEnd w:id="2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26" w:name="__Fieldmark__13_76335416"/>
            <w:bookmarkStart w:id="27" w:name="__Fieldmark__13_76335416"/>
            <w:bookmarkEnd w:id="2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Sponsor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b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vide name for the review funder and/or sponsor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28" w:name="__Fieldmark__14_76335416"/>
            <w:bookmarkStart w:id="29" w:name="__Fieldmark__14_76335416"/>
            <w:bookmarkEnd w:id="2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30" w:name="__Fieldmark__15_76335416"/>
            <w:bookmarkStart w:id="31" w:name="__Fieldmark__15_76335416"/>
            <w:bookmarkEnd w:id="3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Role of sponsor/funder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c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Describe roles of funder(s), sponsor(s), and/or institution(s), if any, in developing the protocol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32" w:name="__Fieldmark__16_76335416"/>
            <w:bookmarkStart w:id="33" w:name="__Fieldmark__16_76335416"/>
            <w:bookmarkEnd w:id="3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34" w:name="__Fieldmark__17_76335416"/>
            <w:bookmarkStart w:id="35" w:name="__Fieldmark__17_76335416"/>
            <w:bookmarkEnd w:id="3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94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INTRODUCTION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Rationale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be the rationale for the review in the context of what is already known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36" w:name="__Fieldmark__18_76335416"/>
            <w:bookmarkStart w:id="37" w:name="__Fieldmark__18_76335416"/>
            <w:bookmarkEnd w:id="3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38" w:name="__Fieldmark__19_76335416"/>
            <w:bookmarkStart w:id="39" w:name="__Fieldmark__19_76335416"/>
            <w:bookmarkEnd w:id="3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Objective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40" w:name="__Fieldmark__20_76335416"/>
            <w:bookmarkStart w:id="41" w:name="__Fieldmark__20_76335416"/>
            <w:bookmarkEnd w:id="4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42" w:name="__Fieldmark__21_76335416"/>
            <w:bookmarkStart w:id="43" w:name="__Fieldmark__21_76335416"/>
            <w:bookmarkEnd w:id="4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94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METHOD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Eligibility criteria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8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44" w:name="__Fieldmark__22_76335416"/>
            <w:bookmarkStart w:id="45" w:name="__Fieldmark__22_76335416"/>
            <w:bookmarkEnd w:id="4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46" w:name="__Fieldmark__23_76335416"/>
            <w:bookmarkStart w:id="47" w:name="__Fieldmark__23_76335416"/>
            <w:bookmarkEnd w:id="4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Information source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9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48" w:name="__Fieldmark__24_76335416"/>
            <w:bookmarkStart w:id="49" w:name="__Fieldmark__24_76335416"/>
            <w:bookmarkEnd w:id="4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50" w:name="__Fieldmark__25_76335416"/>
            <w:bookmarkStart w:id="51" w:name="__Fieldmark__25_76335416"/>
            <w:bookmarkEnd w:id="5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Search strategy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52" w:name="__Fieldmark__26_76335416"/>
            <w:bookmarkStart w:id="53" w:name="__Fieldmark__26_76335416"/>
            <w:bookmarkEnd w:id="5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54" w:name="__Fieldmark__27_76335416"/>
            <w:bookmarkStart w:id="55" w:name="__Fieldmark__27_76335416"/>
            <w:bookmarkEnd w:id="5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ppendix 1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</w:tr>
      <w:tr>
        <w:trPr/>
        <w:tc>
          <w:tcPr>
            <w:tcW w:w="94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lang w:val="en-GB"/>
              </w:rPr>
              <w:t>STUDY RECORDS</w:t>
            </w:r>
            <w:r>
              <w:rPr>
                <w:rFonts w:cs="Arial" w:ascii="Arial" w:hAnsi="Arial"/>
                <w:b/>
                <w:i/>
                <w:lang w:val="en-GB"/>
              </w:rPr>
              <w:t xml:space="preserve"> 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Data management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1a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Describe the mechanism(s) that will be used to manage records and data throughout the review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56" w:name="__Fieldmark__28_76335416"/>
            <w:bookmarkStart w:id="57" w:name="__Fieldmark__28_76335416"/>
            <w:bookmarkEnd w:id="5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58" w:name="__Fieldmark__29_76335416"/>
            <w:bookmarkStart w:id="59" w:name="__Fieldmark__29_76335416"/>
            <w:bookmarkEnd w:id="5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Selection proces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1b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60" w:name="__Fieldmark__30_76335416"/>
            <w:bookmarkStart w:id="61" w:name="__Fieldmark__30_76335416"/>
            <w:bookmarkEnd w:id="6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62" w:name="__Fieldmark__31_76335416"/>
            <w:bookmarkStart w:id="63" w:name="__Fieldmark__31_76335416"/>
            <w:bookmarkEnd w:id="6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  </w:t>
            </w:r>
            <w:r>
              <w:rPr>
                <w:rFonts w:cs="Arial" w:ascii="Arial" w:hAnsi="Arial"/>
                <w:b/>
                <w:bCs/>
                <w:lang w:val="en-GB"/>
              </w:rPr>
              <w:t>Data collection proces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1c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64" w:name="__Fieldmark__32_76335416"/>
            <w:bookmarkStart w:id="65" w:name="__Fieldmark__32_76335416"/>
            <w:bookmarkEnd w:id="6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66" w:name="__Fieldmark__33_76335416"/>
            <w:bookmarkStart w:id="67" w:name="__Fieldmark__33_76335416"/>
            <w:bookmarkEnd w:id="6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Data item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2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68" w:name="__Fieldmark__34_76335416"/>
            <w:bookmarkStart w:id="69" w:name="__Fieldmark__34_76335416"/>
            <w:bookmarkEnd w:id="6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70" w:name="__Fieldmark__35_76335416"/>
            <w:bookmarkStart w:id="71" w:name="__Fieldmark__35_76335416"/>
            <w:bookmarkEnd w:id="7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Outcomes and prioritization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3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72" w:name="__Fieldmark__36_76335416"/>
            <w:bookmarkStart w:id="73" w:name="__Fieldmark__36_76335416"/>
            <w:bookmarkEnd w:id="7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74" w:name="__Fieldmark__37_76335416"/>
            <w:bookmarkStart w:id="75" w:name="__Fieldmark__37_76335416"/>
            <w:bookmarkEnd w:id="7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Risk of bias in individual studie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4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76" w:name="__Fieldmark__38_76335416"/>
            <w:bookmarkStart w:id="77" w:name="__Fieldmark__38_76335416"/>
            <w:bookmarkEnd w:id="7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78" w:name="__Fieldmark__39_76335416"/>
            <w:bookmarkStart w:id="79" w:name="__Fieldmark__39_76335416"/>
            <w:bookmarkEnd w:id="7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948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lang w:val="en-GB"/>
              </w:rPr>
              <w:t>DATA</w:t>
            </w:r>
          </w:p>
        </w:tc>
      </w:tr>
      <w:tr>
        <w:trPr/>
        <w:tc>
          <w:tcPr>
            <w:tcW w:w="1818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Synthesi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5a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be criteria under which study data will be quantitatively synthesized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80" w:name="__Fieldmark__40_76335416"/>
            <w:bookmarkStart w:id="81" w:name="__Fieldmark__40_76335416"/>
            <w:bookmarkEnd w:id="8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82" w:name="__Fieldmark__41_76335416"/>
            <w:bookmarkStart w:id="83" w:name="__Fieldmark__41_76335416"/>
            <w:bookmarkEnd w:id="8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5b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cs="Arial" w:ascii="Arial" w:hAnsi="Arial"/>
                <w:b/>
                <w:i/>
                <w:iCs/>
                <w:lang w:val="en-GB"/>
              </w:rPr>
              <w:t>I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lang w:val="en-GB"/>
              </w:rPr>
              <w:t>, Kendall’s tau)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84" w:name="__Fieldmark__42_76335416"/>
            <w:bookmarkStart w:id="85" w:name="__Fieldmark__42_76335416"/>
            <w:bookmarkEnd w:id="8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86" w:name="__Fieldmark__43_76335416"/>
            <w:bookmarkStart w:id="87" w:name="__Fieldmark__43_76335416"/>
            <w:bookmarkEnd w:id="8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-3</w:t>
            </w:r>
          </w:p>
        </w:tc>
      </w:tr>
      <w:tr>
        <w:trPr/>
        <w:tc>
          <w:tcPr>
            <w:tcW w:w="1818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5c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be any proposed additional analyses (e.g., sensitivity or subgroup analyses, meta-regression)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88" w:name="__Fieldmark__44_76335416"/>
            <w:bookmarkStart w:id="89" w:name="__Fieldmark__44_76335416"/>
            <w:bookmarkEnd w:id="8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90" w:name="__Fieldmark__45_76335416"/>
            <w:bookmarkStart w:id="91" w:name="__Fieldmark__45_76335416"/>
            <w:bookmarkEnd w:id="9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</w:tr>
      <w:tr>
        <w:trPr/>
        <w:tc>
          <w:tcPr>
            <w:tcW w:w="1818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5d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f quantitative synthesis is not appropriate, describe the type of summary planned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92" w:name="__Fieldmark__46_76335416"/>
            <w:bookmarkStart w:id="93" w:name="__Fieldmark__46_76335416"/>
            <w:bookmarkEnd w:id="9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94" w:name="__Fieldmark__47_76335416"/>
            <w:bookmarkStart w:id="95" w:name="__Fieldmark__47_76335416"/>
            <w:bookmarkEnd w:id="95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Meta-bias(es)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6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96" w:name="__Fieldmark__48_76335416"/>
            <w:bookmarkStart w:id="97" w:name="__Fieldmark__48_76335416"/>
            <w:bookmarkEnd w:id="97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98" w:name="__Fieldmark__49_76335416"/>
            <w:bookmarkStart w:id="99" w:name="__Fieldmark__49_76335416"/>
            <w:bookmarkEnd w:id="99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</w:tr>
      <w:tr>
        <w:trPr/>
        <w:tc>
          <w:tcPr>
            <w:tcW w:w="1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Confidence in cumulative evidence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</w:tc>
        <w:tc>
          <w:tcPr>
            <w:tcW w:w="4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7</w:t>
            </w:r>
          </w:p>
        </w:tc>
        <w:tc>
          <w:tcPr>
            <w:tcW w:w="41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be how the strength of the body of evidence will be assessed (e.g., GRADE)</w:t>
            </w:r>
          </w:p>
        </w:tc>
        <w:tc>
          <w:tcPr>
            <w:tcW w:w="8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100" w:name="__Fieldmark__50_76335416"/>
            <w:bookmarkStart w:id="101" w:name="__Fieldmark__50_76335416"/>
            <w:bookmarkEnd w:id="10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102" w:name="__Fieldmark__51_76335416"/>
            <w:bookmarkStart w:id="103" w:name="__Fieldmark__51_76335416"/>
            <w:bookmarkEnd w:id="103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2T13:21:00Z</dcterms:created>
  <dc:creator>RTORRES</dc:creator>
  <dc:description/>
  <dc:language>en-US</dc:language>
  <cp:lastModifiedBy>Chinwe Juliana Iwu</cp:lastModifiedBy>
  <dcterms:modified xsi:type="dcterms:W3CDTF">2018-12-22T13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